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A7D09" w14:textId="357A6E86" w:rsidR="001302D6" w:rsidRPr="00B3744F" w:rsidRDefault="001302D6" w:rsidP="001302D6">
      <w:pPr>
        <w:rPr>
          <w:iCs/>
        </w:rPr>
      </w:pPr>
      <w:r w:rsidRPr="00B3744F">
        <w:rPr>
          <w:iCs/>
        </w:rPr>
        <w:t xml:space="preserve">Supplementary Table </w:t>
      </w:r>
      <w:r w:rsidR="00481D10">
        <w:rPr>
          <w:iCs/>
        </w:rPr>
        <w:t>3</w:t>
      </w:r>
      <w:r w:rsidRPr="00B3744F">
        <w:rPr>
          <w:iCs/>
        </w:rPr>
        <w:t xml:space="preserve">: Changes in depressive symptoms </w:t>
      </w:r>
      <w:r w:rsidR="00404A8F">
        <w:rPr>
          <w:iCs/>
        </w:rPr>
        <w:t xml:space="preserve">during the </w:t>
      </w:r>
      <w:r w:rsidRPr="00B3744F">
        <w:rPr>
          <w:iCs/>
        </w:rPr>
        <w:t>COVID pandemic</w:t>
      </w:r>
      <w:r w:rsidR="00712B8E">
        <w:rPr>
          <w:iCs/>
        </w:rPr>
        <w:t xml:space="preserve"> compared to the pre-COVID period</w:t>
      </w:r>
      <w:r w:rsidRPr="00B3744F">
        <w:rPr>
          <w:iCs/>
        </w:rPr>
        <w:t xml:space="preserve"> among all participants and by sex under different COVID impacts</w:t>
      </w:r>
    </w:p>
    <w:tbl>
      <w:tblPr>
        <w:tblW w:w="13670" w:type="dxa"/>
        <w:tblLayout w:type="fixed"/>
        <w:tblLook w:val="04A0" w:firstRow="1" w:lastRow="0" w:firstColumn="1" w:lastColumn="0" w:noHBand="0" w:noVBand="1"/>
      </w:tblPr>
      <w:tblGrid>
        <w:gridCol w:w="3680"/>
        <w:gridCol w:w="2340"/>
        <w:gridCol w:w="990"/>
        <w:gridCol w:w="2340"/>
        <w:gridCol w:w="970"/>
        <w:gridCol w:w="2360"/>
        <w:gridCol w:w="990"/>
      </w:tblGrid>
      <w:tr w:rsidR="001302D6" w:rsidRPr="009A3FA9" w14:paraId="4A180E07" w14:textId="77777777" w:rsidTr="00F12AB8">
        <w:trPr>
          <w:trHeight w:val="320"/>
        </w:trPr>
        <w:tc>
          <w:tcPr>
            <w:tcW w:w="368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CBBA2B3" w14:textId="77777777" w:rsidR="001302D6" w:rsidRPr="009A3FA9" w:rsidRDefault="001302D6" w:rsidP="00F12AB8">
            <w:pPr>
              <w:rPr>
                <w:b/>
                <w:bCs/>
                <w:sz w:val="22"/>
                <w:szCs w:val="22"/>
              </w:rPr>
            </w:pPr>
            <w:r w:rsidRPr="009A3FA9">
              <w:rPr>
                <w:b/>
                <w:bCs/>
                <w:sz w:val="22"/>
                <w:szCs w:val="22"/>
              </w:rPr>
              <w:t>Depressive Symptoms</w:t>
            </w:r>
          </w:p>
        </w:tc>
        <w:tc>
          <w:tcPr>
            <w:tcW w:w="3330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255DA477" w14:textId="77777777" w:rsidR="001302D6" w:rsidRPr="009A3FA9" w:rsidRDefault="001302D6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9A3FA9">
              <w:rPr>
                <w:b/>
                <w:bCs/>
                <w:sz w:val="22"/>
                <w:szCs w:val="22"/>
              </w:rPr>
              <w:t>All</w:t>
            </w:r>
          </w:p>
        </w:tc>
        <w:tc>
          <w:tcPr>
            <w:tcW w:w="331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147B313D" w14:textId="77777777" w:rsidR="001302D6" w:rsidRPr="009A3FA9" w:rsidRDefault="001302D6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9A3FA9">
              <w:rPr>
                <w:b/>
                <w:bCs/>
                <w:sz w:val="22"/>
                <w:szCs w:val="22"/>
              </w:rPr>
              <w:t>Boys</w:t>
            </w:r>
          </w:p>
        </w:tc>
        <w:tc>
          <w:tcPr>
            <w:tcW w:w="335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551CB9FD" w14:textId="77777777" w:rsidR="001302D6" w:rsidRPr="009A3FA9" w:rsidRDefault="001302D6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9A3FA9">
              <w:rPr>
                <w:b/>
                <w:bCs/>
                <w:sz w:val="22"/>
                <w:szCs w:val="22"/>
              </w:rPr>
              <w:t>Girls</w:t>
            </w:r>
          </w:p>
        </w:tc>
      </w:tr>
      <w:tr w:rsidR="001302D6" w:rsidRPr="009A3FA9" w14:paraId="02CF23C3" w14:textId="77777777" w:rsidTr="00F12AB8">
        <w:trPr>
          <w:trHeight w:val="320"/>
        </w:trPr>
        <w:tc>
          <w:tcPr>
            <w:tcW w:w="36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7DF0AB2" w14:textId="77777777" w:rsidR="001302D6" w:rsidRPr="009A3FA9" w:rsidRDefault="001302D6" w:rsidP="00F12AB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2AA1492" w14:textId="77777777" w:rsidR="001302D6" w:rsidRPr="009A3FA9" w:rsidRDefault="001302D6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9A3FA9">
              <w:rPr>
                <w:b/>
                <w:bCs/>
                <w:sz w:val="22"/>
                <w:szCs w:val="22"/>
              </w:rPr>
              <w:t>Mean Score (95% CI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1E410F0" w14:textId="77777777" w:rsidR="001302D6" w:rsidRPr="009A3FA9" w:rsidRDefault="001302D6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9A3FA9"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56A903F" w14:textId="77777777" w:rsidR="001302D6" w:rsidRPr="009A3FA9" w:rsidRDefault="001302D6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9A3FA9">
              <w:rPr>
                <w:b/>
                <w:bCs/>
                <w:sz w:val="22"/>
                <w:szCs w:val="22"/>
              </w:rPr>
              <w:t>Mean Score (95% CI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42C782F" w14:textId="77777777" w:rsidR="001302D6" w:rsidRPr="009A3FA9" w:rsidRDefault="001302D6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9A3FA9"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90B7EDD" w14:textId="77777777" w:rsidR="001302D6" w:rsidRPr="009A3FA9" w:rsidRDefault="001302D6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9A3FA9">
              <w:rPr>
                <w:b/>
                <w:bCs/>
                <w:sz w:val="22"/>
                <w:szCs w:val="22"/>
              </w:rPr>
              <w:t>Mean Score (95% CI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90EAB51" w14:textId="77777777" w:rsidR="001302D6" w:rsidRPr="009A3FA9" w:rsidRDefault="001302D6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9A3FA9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1302D6" w:rsidRPr="009A3FA9" w14:paraId="62A212D2" w14:textId="77777777" w:rsidTr="00F12AB8">
        <w:trPr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A171" w14:textId="77777777" w:rsidR="001302D6" w:rsidRPr="009A3FA9" w:rsidRDefault="001302D6" w:rsidP="00F12AB8">
            <w:pPr>
              <w:rPr>
                <w:b/>
                <w:bCs/>
                <w:sz w:val="22"/>
                <w:szCs w:val="22"/>
              </w:rPr>
            </w:pPr>
            <w:r w:rsidRPr="009A3FA9">
              <w:rPr>
                <w:b/>
                <w:bCs/>
                <w:sz w:val="22"/>
                <w:szCs w:val="22"/>
              </w:rPr>
              <w:t>Job loss within family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4F55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95434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577C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90EFC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9259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B07AC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 </w:t>
            </w:r>
          </w:p>
        </w:tc>
      </w:tr>
      <w:tr w:rsidR="001302D6" w:rsidRPr="009A3FA9" w14:paraId="5994098C" w14:textId="77777777" w:rsidTr="00F12AB8">
        <w:trPr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EB1C" w14:textId="77777777" w:rsidR="001302D6" w:rsidRPr="009A3FA9" w:rsidRDefault="001302D6" w:rsidP="00F12AB8">
            <w:pPr>
              <w:ind w:firstLineChars="100" w:firstLine="220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[interaction - coefficient (95% CI)]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95CC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0.200 (-0.015, 0.4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F7A11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0.06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B88A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0.296 (-0.023, 0.61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6239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0.06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E141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0.108 (-0.181, 0.39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8251A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0.464</w:t>
            </w:r>
          </w:p>
        </w:tc>
      </w:tr>
      <w:tr w:rsidR="001302D6" w:rsidRPr="009A3FA9" w14:paraId="40584543" w14:textId="77777777" w:rsidTr="00F12AB8">
        <w:trPr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150E" w14:textId="77777777" w:rsidR="001302D6" w:rsidRPr="009A3FA9" w:rsidRDefault="001302D6" w:rsidP="00F12AB8">
            <w:pPr>
              <w:ind w:firstLineChars="100" w:firstLine="220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No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81B7" w14:textId="77777777" w:rsidR="001302D6" w:rsidRPr="009A3FA9" w:rsidRDefault="001302D6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9A3FA9">
              <w:rPr>
                <w:b/>
                <w:bCs/>
                <w:sz w:val="22"/>
                <w:szCs w:val="22"/>
              </w:rPr>
              <w:t>-0.26 (-0.38, -0.1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83C32" w14:textId="77777777" w:rsidR="001302D6" w:rsidRPr="009A3FA9" w:rsidRDefault="001302D6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9A3FA9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2787" w14:textId="77777777" w:rsidR="001302D6" w:rsidRPr="009A3FA9" w:rsidRDefault="001302D6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9A3FA9">
              <w:rPr>
                <w:b/>
                <w:bCs/>
                <w:sz w:val="22"/>
                <w:szCs w:val="22"/>
              </w:rPr>
              <w:t>-0.34 (-0.52, -0.1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B261B" w14:textId="77777777" w:rsidR="001302D6" w:rsidRPr="009A3FA9" w:rsidRDefault="001302D6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9A3FA9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BF44" w14:textId="77777777" w:rsidR="001302D6" w:rsidRPr="009A3FA9" w:rsidRDefault="001302D6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9A3FA9">
              <w:rPr>
                <w:b/>
                <w:bCs/>
                <w:sz w:val="22"/>
                <w:szCs w:val="22"/>
              </w:rPr>
              <w:t>-0.19 (-0.34, -0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344EF" w14:textId="77777777" w:rsidR="001302D6" w:rsidRPr="009A3FA9" w:rsidRDefault="001302D6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9A3FA9">
              <w:rPr>
                <w:b/>
                <w:bCs/>
                <w:sz w:val="22"/>
                <w:szCs w:val="22"/>
              </w:rPr>
              <w:t>0.010</w:t>
            </w:r>
          </w:p>
        </w:tc>
      </w:tr>
      <w:tr w:rsidR="001302D6" w:rsidRPr="009A3FA9" w14:paraId="31992FB1" w14:textId="77777777" w:rsidTr="00F12AB8">
        <w:trPr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FD46" w14:textId="77777777" w:rsidR="001302D6" w:rsidRPr="009A3FA9" w:rsidRDefault="001302D6" w:rsidP="00F12AB8">
            <w:pPr>
              <w:ind w:firstLineChars="100" w:firstLine="220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Yes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296B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-0.06 (-0.25, 0.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BB02F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0.49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CB67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-0.05 (-0.31, 0.2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1D71A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0.72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F27C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-0.08 (-0.33, 0.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46A92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0.508</w:t>
            </w:r>
          </w:p>
        </w:tc>
      </w:tr>
      <w:tr w:rsidR="001302D6" w:rsidRPr="009A3FA9" w14:paraId="176F39B7" w14:textId="77777777" w:rsidTr="00F12AB8">
        <w:trPr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6C2C" w14:textId="77777777" w:rsidR="001302D6" w:rsidRPr="009A3FA9" w:rsidRDefault="001302D6" w:rsidP="00F12AB8">
            <w:pPr>
              <w:rPr>
                <w:b/>
                <w:bCs/>
                <w:sz w:val="22"/>
                <w:szCs w:val="22"/>
              </w:rPr>
            </w:pPr>
            <w:r w:rsidRPr="009A3FA9">
              <w:rPr>
                <w:b/>
                <w:bCs/>
                <w:sz w:val="22"/>
                <w:szCs w:val="22"/>
              </w:rPr>
              <w:t>Concerned about COVID pandemic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A9C6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7104E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7872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E8DDA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8EE7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B224B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 </w:t>
            </w:r>
          </w:p>
        </w:tc>
      </w:tr>
      <w:tr w:rsidR="001302D6" w:rsidRPr="009A3FA9" w14:paraId="4F755A04" w14:textId="77777777" w:rsidTr="00F12AB8">
        <w:trPr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EA3E" w14:textId="77777777" w:rsidR="001302D6" w:rsidRPr="009A3FA9" w:rsidRDefault="001302D6" w:rsidP="00F12AB8">
            <w:pPr>
              <w:ind w:firstLineChars="100" w:firstLine="220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[interaction - coefficient (95% CI)]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FEF2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0.105 (-0.091, 0.3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C937C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0.29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C267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0.186 (-0.116, 0.48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8D8C3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0.22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87AE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0.014 (-0.238, 0.26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20C0E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0.914</w:t>
            </w:r>
          </w:p>
        </w:tc>
      </w:tr>
      <w:tr w:rsidR="001302D6" w:rsidRPr="009A3FA9" w14:paraId="1A83398E" w14:textId="77777777" w:rsidTr="00F12AB8">
        <w:trPr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18A1" w14:textId="77777777" w:rsidR="001302D6" w:rsidRPr="009A3FA9" w:rsidRDefault="001302D6" w:rsidP="00F12AB8">
            <w:pPr>
              <w:ind w:firstLineChars="100" w:firstLine="220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No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B5C7" w14:textId="77777777" w:rsidR="001302D6" w:rsidRPr="009A3FA9" w:rsidRDefault="001302D6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9A3FA9">
              <w:rPr>
                <w:b/>
                <w:bCs/>
                <w:sz w:val="22"/>
                <w:szCs w:val="22"/>
              </w:rPr>
              <w:t>-0.26 (-0.39, -0.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64C3E" w14:textId="77777777" w:rsidR="001302D6" w:rsidRPr="009A3FA9" w:rsidRDefault="001302D6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9A3FA9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9BCD" w14:textId="77777777" w:rsidR="001302D6" w:rsidRPr="009A3FA9" w:rsidRDefault="001302D6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9A3FA9">
              <w:rPr>
                <w:b/>
                <w:bCs/>
                <w:sz w:val="22"/>
                <w:szCs w:val="22"/>
              </w:rPr>
              <w:t>-0.33 (-0.52, -0.1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0C091" w14:textId="77777777" w:rsidR="001302D6" w:rsidRPr="009A3FA9" w:rsidRDefault="001302D6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9A3FA9">
              <w:rPr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6440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-0.17 (-0.35, 0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AC277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0.061</w:t>
            </w:r>
          </w:p>
        </w:tc>
      </w:tr>
      <w:tr w:rsidR="001302D6" w:rsidRPr="009A3FA9" w14:paraId="2A492424" w14:textId="77777777" w:rsidTr="00F12AB8">
        <w:trPr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CCC3" w14:textId="77777777" w:rsidR="001302D6" w:rsidRPr="009A3FA9" w:rsidRDefault="001302D6" w:rsidP="00F12AB8">
            <w:pPr>
              <w:ind w:firstLineChars="100" w:firstLine="220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Yes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15F4" w14:textId="77777777" w:rsidR="001302D6" w:rsidRPr="008B1B44" w:rsidRDefault="001302D6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8B1B44">
              <w:rPr>
                <w:b/>
                <w:bCs/>
                <w:sz w:val="22"/>
                <w:szCs w:val="22"/>
              </w:rPr>
              <w:t>-0.15 (-0.29, -0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E058F" w14:textId="77777777" w:rsidR="001302D6" w:rsidRPr="008B1B44" w:rsidRDefault="001302D6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8B1B44">
              <w:rPr>
                <w:b/>
                <w:bCs/>
                <w:sz w:val="22"/>
                <w:szCs w:val="22"/>
              </w:rPr>
              <w:t>0.04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2993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-0.14 (-0.37, 0.0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FB215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0.23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CCFC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-0.16 (-0.34, 0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7B50A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0.080</w:t>
            </w:r>
          </w:p>
        </w:tc>
      </w:tr>
      <w:tr w:rsidR="001302D6" w:rsidRPr="009A3FA9" w14:paraId="563B4E71" w14:textId="77777777" w:rsidTr="00F12AB8">
        <w:trPr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34F2" w14:textId="77777777" w:rsidR="001302D6" w:rsidRPr="009A3FA9" w:rsidRDefault="001302D6" w:rsidP="00F12AB8">
            <w:pPr>
              <w:rPr>
                <w:b/>
                <w:bCs/>
                <w:sz w:val="22"/>
                <w:szCs w:val="22"/>
              </w:rPr>
            </w:pPr>
            <w:r w:rsidRPr="009A3FA9">
              <w:rPr>
                <w:b/>
                <w:bCs/>
                <w:sz w:val="22"/>
                <w:szCs w:val="22"/>
              </w:rPr>
              <w:t>Concerned about grade completion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06C6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8B21E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2115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009F4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C1FC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0D369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 </w:t>
            </w:r>
          </w:p>
        </w:tc>
      </w:tr>
      <w:tr w:rsidR="001302D6" w:rsidRPr="009A3FA9" w14:paraId="08E9E5CE" w14:textId="77777777" w:rsidTr="00F12AB8">
        <w:trPr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2316" w14:textId="77777777" w:rsidR="001302D6" w:rsidRPr="009A3FA9" w:rsidRDefault="001302D6" w:rsidP="00F12AB8">
            <w:pPr>
              <w:ind w:firstLineChars="100" w:firstLine="220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[interaction - coefficient (95% CI)]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DB43" w14:textId="77777777" w:rsidR="001302D6" w:rsidRPr="009A3FA9" w:rsidRDefault="001302D6" w:rsidP="00F12AB8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9A3FA9">
              <w:rPr>
                <w:b/>
                <w:bCs/>
                <w:i/>
                <w:iCs/>
                <w:sz w:val="22"/>
                <w:szCs w:val="22"/>
              </w:rPr>
              <w:t>0.266 (0.071, 0.46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34BC4" w14:textId="77777777" w:rsidR="001302D6" w:rsidRPr="009A3FA9" w:rsidRDefault="001302D6" w:rsidP="00F12AB8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9A3FA9">
              <w:rPr>
                <w:b/>
                <w:bCs/>
                <w:i/>
                <w:iCs/>
                <w:sz w:val="22"/>
                <w:szCs w:val="22"/>
              </w:rPr>
              <w:t>0.0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8169" w14:textId="77777777" w:rsidR="001302D6" w:rsidRPr="009A3FA9" w:rsidRDefault="001302D6" w:rsidP="00F12AB8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9A3FA9">
              <w:rPr>
                <w:b/>
                <w:bCs/>
                <w:i/>
                <w:iCs/>
                <w:sz w:val="22"/>
                <w:szCs w:val="22"/>
              </w:rPr>
              <w:t>0.309 (0.012, 0.60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75F82" w14:textId="77777777" w:rsidR="001302D6" w:rsidRPr="009A3FA9" w:rsidRDefault="001302D6" w:rsidP="00F12AB8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9A3FA9">
              <w:rPr>
                <w:b/>
                <w:bCs/>
                <w:i/>
                <w:iCs/>
                <w:sz w:val="22"/>
                <w:szCs w:val="22"/>
              </w:rPr>
              <w:t>0.04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A0D8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0.208 (-0.050, 0.46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25529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0.114</w:t>
            </w:r>
          </w:p>
        </w:tc>
      </w:tr>
      <w:tr w:rsidR="001302D6" w:rsidRPr="009A3FA9" w14:paraId="2994F6EE" w14:textId="77777777" w:rsidTr="00F12AB8">
        <w:trPr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D67F" w14:textId="77777777" w:rsidR="001302D6" w:rsidRPr="009A3FA9" w:rsidRDefault="001302D6" w:rsidP="00F12AB8">
            <w:pPr>
              <w:ind w:firstLineChars="100" w:firstLine="220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No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84A0" w14:textId="77777777" w:rsidR="001302D6" w:rsidRPr="009A3FA9" w:rsidRDefault="001302D6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9A3FA9">
              <w:rPr>
                <w:b/>
                <w:bCs/>
                <w:sz w:val="22"/>
                <w:szCs w:val="22"/>
              </w:rPr>
              <w:t>-0.35 (-0.50, -0.2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2DAB1" w14:textId="77777777" w:rsidR="001302D6" w:rsidRPr="009A3FA9" w:rsidRDefault="001302D6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9A3FA9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C026" w14:textId="77777777" w:rsidR="001302D6" w:rsidRPr="009A3FA9" w:rsidRDefault="001302D6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9A3FA9">
              <w:rPr>
                <w:b/>
                <w:bCs/>
                <w:sz w:val="22"/>
                <w:szCs w:val="22"/>
              </w:rPr>
              <w:t>-0.40 (-0.60, -0.1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4316C" w14:textId="77777777" w:rsidR="001302D6" w:rsidRPr="009A3FA9" w:rsidRDefault="001302D6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9A3FA9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B7E0" w14:textId="77777777" w:rsidR="001302D6" w:rsidRPr="009A3FA9" w:rsidRDefault="001302D6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9A3FA9">
              <w:rPr>
                <w:b/>
                <w:bCs/>
                <w:sz w:val="22"/>
                <w:szCs w:val="22"/>
              </w:rPr>
              <w:t>-0.29 (-0.49, -0.0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2FCB1" w14:textId="77777777" w:rsidR="001302D6" w:rsidRPr="009A3FA9" w:rsidRDefault="001302D6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9A3FA9">
              <w:rPr>
                <w:b/>
                <w:bCs/>
                <w:sz w:val="22"/>
                <w:szCs w:val="22"/>
              </w:rPr>
              <w:t>0.004</w:t>
            </w:r>
          </w:p>
        </w:tc>
      </w:tr>
      <w:tr w:rsidR="001302D6" w:rsidRPr="009A3FA9" w14:paraId="2FC696E0" w14:textId="77777777" w:rsidTr="00F12AB8">
        <w:trPr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E033" w14:textId="77777777" w:rsidR="001302D6" w:rsidRPr="009A3FA9" w:rsidRDefault="001302D6" w:rsidP="00F12AB8">
            <w:pPr>
              <w:ind w:firstLineChars="100" w:firstLine="220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Yes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F944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-0.09 (-0.22, 0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17F65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0.2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096E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-0.09 (-0.30, 0.1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37C3B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0.43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B0E9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-0.08 (-0.24, 0.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CAD71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0.304</w:t>
            </w:r>
          </w:p>
        </w:tc>
      </w:tr>
      <w:tr w:rsidR="001302D6" w:rsidRPr="009A3FA9" w14:paraId="0A47865A" w14:textId="77777777" w:rsidTr="00F12AB8">
        <w:trPr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EC82" w14:textId="77777777" w:rsidR="001302D6" w:rsidRPr="009A3FA9" w:rsidRDefault="001302D6" w:rsidP="00F12AB8">
            <w:pPr>
              <w:rPr>
                <w:b/>
                <w:bCs/>
                <w:sz w:val="22"/>
                <w:szCs w:val="22"/>
              </w:rPr>
            </w:pPr>
            <w:r w:rsidRPr="009A3FA9">
              <w:rPr>
                <w:b/>
                <w:bCs/>
                <w:sz w:val="22"/>
                <w:szCs w:val="22"/>
              </w:rPr>
              <w:t>Food insecurity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2EF6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27766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4A56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FAD9E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6136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23426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 </w:t>
            </w:r>
          </w:p>
        </w:tc>
      </w:tr>
      <w:tr w:rsidR="001302D6" w:rsidRPr="009A3FA9" w14:paraId="73680FAB" w14:textId="77777777" w:rsidTr="00F12AB8">
        <w:trPr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D793" w14:textId="77777777" w:rsidR="001302D6" w:rsidRPr="009A3FA9" w:rsidRDefault="001302D6" w:rsidP="00F12AB8">
            <w:pPr>
              <w:ind w:firstLineChars="100" w:firstLine="220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[interaction - coefficient (95% CI)]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1B0A" w14:textId="77777777" w:rsidR="001302D6" w:rsidRPr="009A3FA9" w:rsidRDefault="001302D6" w:rsidP="00F12AB8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9A3FA9">
              <w:rPr>
                <w:b/>
                <w:bCs/>
                <w:i/>
                <w:iCs/>
                <w:sz w:val="22"/>
                <w:szCs w:val="22"/>
              </w:rPr>
              <w:t>0.446 (0.078, 0.81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A1331" w14:textId="77777777" w:rsidR="001302D6" w:rsidRPr="009A3FA9" w:rsidRDefault="001302D6" w:rsidP="00F12AB8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9A3FA9">
              <w:rPr>
                <w:b/>
                <w:bCs/>
                <w:i/>
                <w:iCs/>
                <w:sz w:val="22"/>
                <w:szCs w:val="22"/>
              </w:rPr>
              <w:t>0.0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205B" w14:textId="77777777" w:rsidR="001302D6" w:rsidRPr="009A3FA9" w:rsidRDefault="001302D6" w:rsidP="00F12AB8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9A3FA9">
              <w:rPr>
                <w:b/>
                <w:bCs/>
                <w:i/>
                <w:iCs/>
                <w:sz w:val="22"/>
                <w:szCs w:val="22"/>
              </w:rPr>
              <w:t>0.718 (0.23, 1.2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92FEE" w14:textId="77777777" w:rsidR="001302D6" w:rsidRPr="009A3FA9" w:rsidRDefault="001302D6" w:rsidP="00F12AB8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9A3FA9">
              <w:rPr>
                <w:b/>
                <w:bCs/>
                <w:i/>
                <w:iCs/>
                <w:sz w:val="22"/>
                <w:szCs w:val="22"/>
              </w:rPr>
              <w:t>0.00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9460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-0.037 (-0.625, 0.55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91BB0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0.903</w:t>
            </w:r>
          </w:p>
        </w:tc>
      </w:tr>
      <w:tr w:rsidR="001302D6" w:rsidRPr="009A3FA9" w14:paraId="70018A31" w14:textId="77777777" w:rsidTr="00F12AB8">
        <w:trPr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0010" w14:textId="77777777" w:rsidR="001302D6" w:rsidRPr="009A3FA9" w:rsidRDefault="001302D6" w:rsidP="00F12AB8">
            <w:pPr>
              <w:ind w:firstLineChars="100" w:firstLine="220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No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6A36" w14:textId="77777777" w:rsidR="001302D6" w:rsidRPr="009A3FA9" w:rsidRDefault="001302D6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9A3FA9">
              <w:rPr>
                <w:b/>
                <w:bCs/>
                <w:sz w:val="22"/>
                <w:szCs w:val="22"/>
              </w:rPr>
              <w:t>-0.24 (-0.34, -0.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871F6" w14:textId="77777777" w:rsidR="001302D6" w:rsidRPr="009A3FA9" w:rsidRDefault="001302D6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9A3FA9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A3C4" w14:textId="77777777" w:rsidR="001302D6" w:rsidRPr="009A3FA9" w:rsidRDefault="001302D6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9A3FA9">
              <w:rPr>
                <w:b/>
                <w:bCs/>
                <w:sz w:val="22"/>
                <w:szCs w:val="22"/>
              </w:rPr>
              <w:t>-0.32 (-0.48, -0.1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F4EED" w14:textId="77777777" w:rsidR="001302D6" w:rsidRPr="009A3FA9" w:rsidRDefault="001302D6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9A3FA9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A0D4" w14:textId="77777777" w:rsidR="001302D6" w:rsidRPr="009A3FA9" w:rsidRDefault="001302D6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9A3FA9">
              <w:rPr>
                <w:b/>
                <w:bCs/>
                <w:sz w:val="22"/>
                <w:szCs w:val="22"/>
              </w:rPr>
              <w:t>-0.16 (-0.29, -0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DD0D6" w14:textId="77777777" w:rsidR="001302D6" w:rsidRPr="009A3FA9" w:rsidRDefault="001302D6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9A3FA9">
              <w:rPr>
                <w:b/>
                <w:bCs/>
                <w:sz w:val="22"/>
                <w:szCs w:val="22"/>
              </w:rPr>
              <w:t>0.013</w:t>
            </w:r>
          </w:p>
        </w:tc>
      </w:tr>
      <w:tr w:rsidR="001302D6" w:rsidRPr="009A3FA9" w14:paraId="2AE3FFDD" w14:textId="77777777" w:rsidTr="00F12AB8">
        <w:trPr>
          <w:trHeight w:val="34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F5B96" w14:textId="77777777" w:rsidR="001302D6" w:rsidRPr="009A3FA9" w:rsidRDefault="001302D6" w:rsidP="00F12AB8">
            <w:pPr>
              <w:ind w:firstLineChars="100" w:firstLine="220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Yes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93E9D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0.21 (-0.15, 0.5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404ED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0.25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D9D30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0.40 (-0.06, 0.85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410E8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0.09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95F4A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-0.20 (-0.77, 0.3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9468B" w14:textId="77777777" w:rsidR="001302D6" w:rsidRPr="009A3FA9" w:rsidRDefault="001302D6" w:rsidP="00F12AB8">
            <w:pPr>
              <w:jc w:val="center"/>
              <w:rPr>
                <w:sz w:val="22"/>
                <w:szCs w:val="22"/>
              </w:rPr>
            </w:pPr>
            <w:r w:rsidRPr="009A3FA9">
              <w:rPr>
                <w:sz w:val="22"/>
                <w:szCs w:val="22"/>
              </w:rPr>
              <w:t>0.495</w:t>
            </w:r>
          </w:p>
        </w:tc>
      </w:tr>
    </w:tbl>
    <w:p w14:paraId="2519FBE0" w14:textId="77777777" w:rsidR="0073174E" w:rsidRDefault="0073174E"/>
    <w:sectPr w:rsidR="0073174E" w:rsidSect="001302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2D6"/>
    <w:rsid w:val="000169E8"/>
    <w:rsid w:val="00020C3C"/>
    <w:rsid w:val="000237D4"/>
    <w:rsid w:val="00033BAE"/>
    <w:rsid w:val="000650D1"/>
    <w:rsid w:val="000676F0"/>
    <w:rsid w:val="00097706"/>
    <w:rsid w:val="000A3A63"/>
    <w:rsid w:val="000B0CA0"/>
    <w:rsid w:val="000B6E9C"/>
    <w:rsid w:val="000B7DD0"/>
    <w:rsid w:val="000C4C4F"/>
    <w:rsid w:val="000D0CCE"/>
    <w:rsid w:val="000E2413"/>
    <w:rsid w:val="000F4F69"/>
    <w:rsid w:val="00106980"/>
    <w:rsid w:val="001169AF"/>
    <w:rsid w:val="001218C7"/>
    <w:rsid w:val="00126541"/>
    <w:rsid w:val="001302D6"/>
    <w:rsid w:val="00131E12"/>
    <w:rsid w:val="00143658"/>
    <w:rsid w:val="001748F6"/>
    <w:rsid w:val="00192CF8"/>
    <w:rsid w:val="00194E78"/>
    <w:rsid w:val="00196684"/>
    <w:rsid w:val="001A4D52"/>
    <w:rsid w:val="001A5DDC"/>
    <w:rsid w:val="001B3C49"/>
    <w:rsid w:val="001D2CC2"/>
    <w:rsid w:val="001E0D09"/>
    <w:rsid w:val="001E5033"/>
    <w:rsid w:val="001F0856"/>
    <w:rsid w:val="00242DC6"/>
    <w:rsid w:val="00251408"/>
    <w:rsid w:val="002666FC"/>
    <w:rsid w:val="00271784"/>
    <w:rsid w:val="002725AC"/>
    <w:rsid w:val="002807D5"/>
    <w:rsid w:val="0028096A"/>
    <w:rsid w:val="00281889"/>
    <w:rsid w:val="00290CB6"/>
    <w:rsid w:val="002A437C"/>
    <w:rsid w:val="002A7D65"/>
    <w:rsid w:val="002E2354"/>
    <w:rsid w:val="002E7A87"/>
    <w:rsid w:val="002F5B8F"/>
    <w:rsid w:val="003136E5"/>
    <w:rsid w:val="003156A6"/>
    <w:rsid w:val="003238D9"/>
    <w:rsid w:val="0032560B"/>
    <w:rsid w:val="003268D0"/>
    <w:rsid w:val="003576FC"/>
    <w:rsid w:val="00360FF6"/>
    <w:rsid w:val="00361073"/>
    <w:rsid w:val="00365FFE"/>
    <w:rsid w:val="00367375"/>
    <w:rsid w:val="00392D66"/>
    <w:rsid w:val="00394EA3"/>
    <w:rsid w:val="003C1126"/>
    <w:rsid w:val="00400B24"/>
    <w:rsid w:val="00403372"/>
    <w:rsid w:val="00404A8F"/>
    <w:rsid w:val="00422BC5"/>
    <w:rsid w:val="00433C70"/>
    <w:rsid w:val="00435207"/>
    <w:rsid w:val="00441A1C"/>
    <w:rsid w:val="00457C18"/>
    <w:rsid w:val="00457C44"/>
    <w:rsid w:val="004606C2"/>
    <w:rsid w:val="004636D6"/>
    <w:rsid w:val="00472243"/>
    <w:rsid w:val="00481D10"/>
    <w:rsid w:val="004A1A7C"/>
    <w:rsid w:val="004F3FBB"/>
    <w:rsid w:val="004F5CF2"/>
    <w:rsid w:val="00552844"/>
    <w:rsid w:val="005724A8"/>
    <w:rsid w:val="00586F33"/>
    <w:rsid w:val="005B5899"/>
    <w:rsid w:val="005E172B"/>
    <w:rsid w:val="005E23B8"/>
    <w:rsid w:val="005E3DE5"/>
    <w:rsid w:val="005F0E9B"/>
    <w:rsid w:val="00635F28"/>
    <w:rsid w:val="00672AB7"/>
    <w:rsid w:val="0067528A"/>
    <w:rsid w:val="00683FB8"/>
    <w:rsid w:val="00696121"/>
    <w:rsid w:val="006B2E53"/>
    <w:rsid w:val="006D17D4"/>
    <w:rsid w:val="006D2C25"/>
    <w:rsid w:val="006E07F8"/>
    <w:rsid w:val="006F6868"/>
    <w:rsid w:val="006F7D23"/>
    <w:rsid w:val="00703D16"/>
    <w:rsid w:val="007123D9"/>
    <w:rsid w:val="00712B8E"/>
    <w:rsid w:val="0073174E"/>
    <w:rsid w:val="007536C4"/>
    <w:rsid w:val="0075564E"/>
    <w:rsid w:val="00766221"/>
    <w:rsid w:val="00783DD6"/>
    <w:rsid w:val="00791620"/>
    <w:rsid w:val="007936AA"/>
    <w:rsid w:val="007B0EDA"/>
    <w:rsid w:val="007C1916"/>
    <w:rsid w:val="007E1AF8"/>
    <w:rsid w:val="007E75FF"/>
    <w:rsid w:val="007F32F1"/>
    <w:rsid w:val="007F53AD"/>
    <w:rsid w:val="007F5EC3"/>
    <w:rsid w:val="007F66E5"/>
    <w:rsid w:val="007F7083"/>
    <w:rsid w:val="008152FC"/>
    <w:rsid w:val="00817823"/>
    <w:rsid w:val="008244DF"/>
    <w:rsid w:val="00824DB3"/>
    <w:rsid w:val="00831B74"/>
    <w:rsid w:val="00834174"/>
    <w:rsid w:val="008440BE"/>
    <w:rsid w:val="00855D84"/>
    <w:rsid w:val="00875C99"/>
    <w:rsid w:val="00882E64"/>
    <w:rsid w:val="008A4267"/>
    <w:rsid w:val="008B1978"/>
    <w:rsid w:val="008B1B44"/>
    <w:rsid w:val="008C39BA"/>
    <w:rsid w:val="008D3305"/>
    <w:rsid w:val="008D4449"/>
    <w:rsid w:val="008E78A5"/>
    <w:rsid w:val="0093698D"/>
    <w:rsid w:val="009579DF"/>
    <w:rsid w:val="0096335E"/>
    <w:rsid w:val="00966582"/>
    <w:rsid w:val="0097787C"/>
    <w:rsid w:val="00977EBB"/>
    <w:rsid w:val="009802B3"/>
    <w:rsid w:val="009910BA"/>
    <w:rsid w:val="009B707A"/>
    <w:rsid w:val="009D39AD"/>
    <w:rsid w:val="009D69C9"/>
    <w:rsid w:val="009D6F58"/>
    <w:rsid w:val="009F2082"/>
    <w:rsid w:val="009F4F7F"/>
    <w:rsid w:val="00A03037"/>
    <w:rsid w:val="00A155B3"/>
    <w:rsid w:val="00A24E70"/>
    <w:rsid w:val="00A267EF"/>
    <w:rsid w:val="00A35347"/>
    <w:rsid w:val="00A35438"/>
    <w:rsid w:val="00A40C97"/>
    <w:rsid w:val="00A75E12"/>
    <w:rsid w:val="00A83EB0"/>
    <w:rsid w:val="00A873FC"/>
    <w:rsid w:val="00AA3E05"/>
    <w:rsid w:val="00AA4946"/>
    <w:rsid w:val="00AA6922"/>
    <w:rsid w:val="00AA6F1E"/>
    <w:rsid w:val="00AB2C0A"/>
    <w:rsid w:val="00AC5550"/>
    <w:rsid w:val="00AD3F83"/>
    <w:rsid w:val="00AE67C5"/>
    <w:rsid w:val="00AF59DD"/>
    <w:rsid w:val="00B11EFC"/>
    <w:rsid w:val="00B206A9"/>
    <w:rsid w:val="00B20BCE"/>
    <w:rsid w:val="00B25CF4"/>
    <w:rsid w:val="00B64860"/>
    <w:rsid w:val="00B66456"/>
    <w:rsid w:val="00B71CBB"/>
    <w:rsid w:val="00B73B71"/>
    <w:rsid w:val="00B758A9"/>
    <w:rsid w:val="00B877C9"/>
    <w:rsid w:val="00B923AF"/>
    <w:rsid w:val="00BA3396"/>
    <w:rsid w:val="00BB5A28"/>
    <w:rsid w:val="00BC4221"/>
    <w:rsid w:val="00BD7BEC"/>
    <w:rsid w:val="00BE1D0B"/>
    <w:rsid w:val="00BE3292"/>
    <w:rsid w:val="00BF7CF1"/>
    <w:rsid w:val="00C01053"/>
    <w:rsid w:val="00C41F5E"/>
    <w:rsid w:val="00C46AF5"/>
    <w:rsid w:val="00C55323"/>
    <w:rsid w:val="00C55BAB"/>
    <w:rsid w:val="00C56848"/>
    <w:rsid w:val="00C57FBE"/>
    <w:rsid w:val="00C66CA2"/>
    <w:rsid w:val="00C822E0"/>
    <w:rsid w:val="00C924D5"/>
    <w:rsid w:val="00CA36C9"/>
    <w:rsid w:val="00CA415F"/>
    <w:rsid w:val="00CB27FD"/>
    <w:rsid w:val="00CC2CE5"/>
    <w:rsid w:val="00CD0477"/>
    <w:rsid w:val="00CE1B56"/>
    <w:rsid w:val="00CE400E"/>
    <w:rsid w:val="00CE4E57"/>
    <w:rsid w:val="00D00266"/>
    <w:rsid w:val="00D2098A"/>
    <w:rsid w:val="00D22130"/>
    <w:rsid w:val="00D2376E"/>
    <w:rsid w:val="00D26F56"/>
    <w:rsid w:val="00D3517F"/>
    <w:rsid w:val="00D61912"/>
    <w:rsid w:val="00D6757A"/>
    <w:rsid w:val="00DB4AEA"/>
    <w:rsid w:val="00DF1A55"/>
    <w:rsid w:val="00DF6098"/>
    <w:rsid w:val="00E229A1"/>
    <w:rsid w:val="00E2630C"/>
    <w:rsid w:val="00E33427"/>
    <w:rsid w:val="00E46EF8"/>
    <w:rsid w:val="00E534AC"/>
    <w:rsid w:val="00E54582"/>
    <w:rsid w:val="00E77053"/>
    <w:rsid w:val="00E81A71"/>
    <w:rsid w:val="00E900EF"/>
    <w:rsid w:val="00EA0494"/>
    <w:rsid w:val="00ED3AE4"/>
    <w:rsid w:val="00EE2346"/>
    <w:rsid w:val="00EE5741"/>
    <w:rsid w:val="00EF6CC3"/>
    <w:rsid w:val="00F51328"/>
    <w:rsid w:val="00F551B8"/>
    <w:rsid w:val="00F60F0F"/>
    <w:rsid w:val="00F64822"/>
    <w:rsid w:val="00F64EC6"/>
    <w:rsid w:val="00F72CD7"/>
    <w:rsid w:val="00F80E88"/>
    <w:rsid w:val="00F83C76"/>
    <w:rsid w:val="00F958B6"/>
    <w:rsid w:val="00FC08CB"/>
    <w:rsid w:val="00FD3C18"/>
    <w:rsid w:val="00FF4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30BF35"/>
  <w15:chartTrackingRefBased/>
  <w15:docId w15:val="{66779E84-32BB-CB4A-A559-51BDC87CC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302D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04A8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meng Li</dc:creator>
  <cp:keywords/>
  <dc:description/>
  <cp:lastModifiedBy>Mengmeng Li</cp:lastModifiedBy>
  <cp:revision>9</cp:revision>
  <dcterms:created xsi:type="dcterms:W3CDTF">2021-06-12T17:40:00Z</dcterms:created>
  <dcterms:modified xsi:type="dcterms:W3CDTF">2021-12-26T19:59:00Z</dcterms:modified>
</cp:coreProperties>
</file>